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56E" w:rsidRPr="00E7238F" w:rsidRDefault="0057456E" w:rsidP="0057456E">
      <w:pPr>
        <w:pStyle w:val="a3"/>
        <w:ind w:left="-993" w:right="-143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Supplementary</w:t>
      </w:r>
      <w:r w:rsidRPr="00E7238F">
        <w:rPr>
          <w:rFonts w:ascii="Times New Roman" w:hAnsi="Times New Roman" w:cs="Times New Roman"/>
          <w:sz w:val="18"/>
          <w:szCs w:val="20"/>
          <w:lang w:val="en-US"/>
        </w:rPr>
        <w:t xml:space="preserve"> 1. Station data and Time of Day calculations for each sample. UL –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u</w:t>
      </w:r>
      <w:r w:rsidRPr="00E7238F">
        <w:rPr>
          <w:rFonts w:ascii="Times New Roman" w:hAnsi="Times New Roman" w:cs="Times New Roman"/>
          <w:sz w:val="18"/>
          <w:szCs w:val="20"/>
          <w:lang w:val="en-US"/>
        </w:rPr>
        <w:t>pper layer; TL –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t</w:t>
      </w:r>
      <w:r w:rsidRPr="00E7238F">
        <w:rPr>
          <w:rFonts w:ascii="Times New Roman" w:hAnsi="Times New Roman" w:cs="Times New Roman"/>
          <w:sz w:val="18"/>
          <w:szCs w:val="20"/>
          <w:lang w:val="en-US"/>
        </w:rPr>
        <w:t>otal layer; ML –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m</w:t>
      </w:r>
      <w:r w:rsidRPr="00E7238F">
        <w:rPr>
          <w:rFonts w:ascii="Times New Roman" w:hAnsi="Times New Roman" w:cs="Times New Roman"/>
          <w:sz w:val="18"/>
          <w:szCs w:val="20"/>
          <w:lang w:val="en-US"/>
        </w:rPr>
        <w:t>iddle layer; DL –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d</w:t>
      </w:r>
      <w:r w:rsidRPr="00E7238F">
        <w:rPr>
          <w:rFonts w:ascii="Times New Roman" w:hAnsi="Times New Roman" w:cs="Times New Roman"/>
          <w:sz w:val="18"/>
          <w:szCs w:val="20"/>
          <w:lang w:val="en-US"/>
        </w:rPr>
        <w:t>eeper layer</w:t>
      </w:r>
      <w:r w:rsidR="00183415">
        <w:rPr>
          <w:rFonts w:ascii="Times New Roman" w:hAnsi="Times New Roman" w:cs="Times New Roman"/>
          <w:sz w:val="18"/>
          <w:szCs w:val="20"/>
          <w:lang w:val="en-US"/>
        </w:rPr>
        <w:t>; PF – Polar Front</w:t>
      </w:r>
      <w:bookmarkStart w:id="0" w:name="_GoBack"/>
      <w:bookmarkEnd w:id="0"/>
    </w:p>
    <w:tbl>
      <w:tblPr>
        <w:tblW w:w="11219" w:type="dxa"/>
        <w:tblInd w:w="-885" w:type="dxa"/>
        <w:tblLook w:val="04A0" w:firstRow="1" w:lastRow="0" w:firstColumn="1" w:lastColumn="0" w:noHBand="0" w:noVBand="1"/>
      </w:tblPr>
      <w:tblGrid>
        <w:gridCol w:w="679"/>
        <w:gridCol w:w="598"/>
        <w:gridCol w:w="695"/>
        <w:gridCol w:w="712"/>
        <w:gridCol w:w="1144"/>
        <w:gridCol w:w="709"/>
        <w:gridCol w:w="567"/>
        <w:gridCol w:w="567"/>
        <w:gridCol w:w="627"/>
        <w:gridCol w:w="261"/>
        <w:gridCol w:w="630"/>
        <w:gridCol w:w="687"/>
        <w:gridCol w:w="627"/>
        <w:gridCol w:w="1380"/>
        <w:gridCol w:w="466"/>
        <w:gridCol w:w="567"/>
        <w:gridCol w:w="303"/>
      </w:tblGrid>
      <w:tr w:rsidR="00183415" w:rsidRPr="0011004E" w:rsidTr="00EB38FC">
        <w:trPr>
          <w:trHeight w:hRule="exact" w:val="255"/>
        </w:trPr>
        <w:tc>
          <w:tcPr>
            <w:tcW w:w="6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Cruise</w:t>
            </w:r>
            <w:proofErr w:type="spellEnd"/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3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Station</w:t>
            </w:r>
            <w:proofErr w:type="spellEnd"/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3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Latitude</w:t>
            </w:r>
            <w:proofErr w:type="spellEnd"/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3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Longitude</w:t>
            </w:r>
            <w:proofErr w:type="spellEnd"/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02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Date</w:t>
            </w:r>
            <w:proofErr w:type="spellEnd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 xml:space="preserve">                     (</w:t>
            </w: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dd-mm-yyyy</w:t>
            </w:r>
            <w:proofErr w:type="spellEnd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183415" w:rsidRPr="00183415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  <w:t>Position relative to the PF</w:t>
            </w:r>
          </w:p>
        </w:tc>
        <w:tc>
          <w:tcPr>
            <w:tcW w:w="1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Depth</w:t>
            </w:r>
            <w:proofErr w:type="spellEnd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 xml:space="preserve"> </w:t>
            </w: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range</w:t>
            </w:r>
            <w:proofErr w:type="spellEnd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 xml:space="preserve"> (m)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 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  <w:t>Sampling time, local (</w:t>
            </w: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  <w:t>hh:mm</w:t>
            </w:r>
            <w:proofErr w:type="spellEnd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  <w:t>)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97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  <w:t>Astronomical midnight, local time (</w:t>
            </w:r>
            <w:proofErr w:type="spellStart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  <w:t>hh:mm:ss</w:t>
            </w:r>
            <w:proofErr w:type="spellEnd"/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US" w:eastAsia="ru-RU"/>
              </w:rPr>
              <w:t>)</w:t>
            </w:r>
          </w:p>
        </w:tc>
        <w:tc>
          <w:tcPr>
            <w:tcW w:w="13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57" w:right="-86"/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eastAsia="ru-RU"/>
              </w:rPr>
            </w:pPr>
            <w:proofErr w:type="spellStart"/>
            <w:r w:rsidRPr="0011004E">
              <w:rPr>
                <w:rFonts w:eastAsia="Times New Roman" w:cs="Times New Roman"/>
                <w:b/>
                <w:bCs/>
                <w:sz w:val="16"/>
                <w:szCs w:val="18"/>
                <w:lang w:eastAsia="ru-RU"/>
              </w:rPr>
              <w:t>Time</w:t>
            </w:r>
            <w:proofErr w:type="spellEnd"/>
            <w:r w:rsidRPr="0011004E">
              <w:rPr>
                <w:rFonts w:eastAsia="Times New Roman" w:cs="Times New Roman"/>
                <w:b/>
                <w:bCs/>
                <w:sz w:val="16"/>
                <w:szCs w:val="18"/>
                <w:lang w:eastAsia="ru-RU"/>
              </w:rPr>
              <w:t xml:space="preserve"> </w:t>
            </w:r>
            <w:proofErr w:type="spellStart"/>
            <w:r w:rsidRPr="0011004E">
              <w:rPr>
                <w:rFonts w:eastAsia="Times New Roman" w:cs="Times New Roman"/>
                <w:b/>
                <w:bCs/>
                <w:sz w:val="16"/>
                <w:szCs w:val="18"/>
                <w:lang w:eastAsia="ru-RU"/>
              </w:rPr>
              <w:t>of</w:t>
            </w:r>
            <w:proofErr w:type="spellEnd"/>
            <w:r w:rsidRPr="0011004E">
              <w:rPr>
                <w:rFonts w:eastAsia="Times New Roman" w:cs="Times New Roman"/>
                <w:b/>
                <w:bCs/>
                <w:sz w:val="16"/>
                <w:szCs w:val="18"/>
                <w:lang w:eastAsia="ru-RU"/>
              </w:rPr>
              <w:t xml:space="preserve"> </w:t>
            </w:r>
            <w:proofErr w:type="spellStart"/>
            <w:r w:rsidRPr="0011004E">
              <w:rPr>
                <w:rFonts w:eastAsia="Times New Roman" w:cs="Times New Roman"/>
                <w:b/>
                <w:bCs/>
                <w:sz w:val="16"/>
                <w:szCs w:val="18"/>
                <w:lang w:eastAsia="ru-RU"/>
              </w:rPr>
              <w:t>Day</w:t>
            </w:r>
            <w:proofErr w:type="spellEnd"/>
          </w:p>
        </w:tc>
      </w:tr>
      <w:tr w:rsidR="00183415" w:rsidRPr="0011004E" w:rsidTr="00EB38FC">
        <w:trPr>
          <w:trHeight w:val="300"/>
        </w:trPr>
        <w:tc>
          <w:tcPr>
            <w:tcW w:w="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</w:p>
        </w:tc>
        <w:tc>
          <w:tcPr>
            <w:tcW w:w="5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</w:p>
        </w:tc>
        <w:tc>
          <w:tcPr>
            <w:tcW w:w="7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  <w:t>L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  <w:t>L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108" w:right="-1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  <w:t>L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157" w:right="-8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157" w:right="-8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157" w:right="-8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ru-RU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val="en-GB" w:eastAsia="ru-RU"/>
              </w:rPr>
              <w:t>L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ru-RU"/>
              </w:rPr>
            </w:pPr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ru-RU"/>
              </w:rPr>
              <w:t>RV "</w:t>
            </w:r>
            <w:proofErr w:type="spellStart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ru-RU"/>
              </w:rPr>
              <w:t>Akademik</w:t>
            </w:r>
            <w:proofErr w:type="spellEnd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ru-RU"/>
              </w:rPr>
              <w:t xml:space="preserve"> Sergey </w:t>
            </w:r>
            <w:proofErr w:type="spellStart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ru-RU"/>
              </w:rPr>
              <w:t>Vavilov</w:t>
            </w:r>
            <w:proofErr w:type="spellEnd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ru-RU"/>
              </w:rPr>
              <w:t>", 25-st expedi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-57,9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3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83415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~</w:t>
            </w:r>
            <w:proofErr w:type="spellStart"/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night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~</w:t>
            </w:r>
            <w:proofErr w:type="spellStart"/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nigh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3:2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0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4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3: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4: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1,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1,87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2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6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7: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7: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4:4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7,8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4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9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4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6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: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: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2: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,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,3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7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9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4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0: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0: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5:4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,62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3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3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4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: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: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3:3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,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,14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1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2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5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: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: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2: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,4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0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7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5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1:0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1,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1,94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2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9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5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6: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6: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1:4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8,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1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5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2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6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: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: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3: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0,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0,3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8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5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6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0: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0: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4: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,5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9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3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6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83415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3: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4: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3: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1,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0,3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7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6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7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7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52: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7,04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6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9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7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: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: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51:4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,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,5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48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8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7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4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4: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51: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5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-58,2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7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9: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,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1,9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2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2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7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6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6: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8:4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4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5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5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8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: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: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9:5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,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,2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7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7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8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4: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4: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50:4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4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9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0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8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52:0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,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,7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07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8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8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5: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5: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50:5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9,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9,27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8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4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9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: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: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9: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,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,8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6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2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9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2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: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: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8:4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1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8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1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9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8: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,2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0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3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9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4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4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9: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9,98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2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2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9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: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: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8: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,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,0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1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0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0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4: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4: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7:5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9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8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7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0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1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1: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6:3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0,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0,64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9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4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0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5: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5: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5:2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9,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9,2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4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7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1.10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6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6: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6:2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3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3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1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: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: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5: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0,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0,02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0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1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4: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4: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4: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,4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2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0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1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2: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3:5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,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,94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37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2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1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-1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6: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6: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4:2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2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6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1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2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: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: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4: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,28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3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8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2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0: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0: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2: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,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,4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1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6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2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3: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3: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2: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1,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1,02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0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4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2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7: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8: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1:2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,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,64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9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7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2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2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: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23: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2:3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0,9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8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0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3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: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3: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3: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,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,4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6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5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3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1: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1: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5: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0,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0,9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6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8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03.11.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2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5: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Arial"/>
                <w:sz w:val="16"/>
                <w:szCs w:val="16"/>
                <w:lang w:eastAsia="ru-RU"/>
              </w:rPr>
              <w:t>15: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6:5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8,87</w:t>
            </w:r>
          </w:p>
        </w:tc>
      </w:tr>
      <w:tr w:rsidR="00183415" w:rsidRPr="0011004E" w:rsidTr="00183415">
        <w:trPr>
          <w:trHeight w:hRule="exact" w:val="198"/>
        </w:trPr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20"/>
                <w:lang w:eastAsia="ru-RU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Arial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L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DL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L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D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 w:rsidRPr="0011004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L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E7238F" w:rsidRDefault="00183415" w:rsidP="00354E73">
            <w:pPr>
              <w:spacing w:after="0" w:line="240" w:lineRule="auto"/>
              <w:ind w:left="-98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ru-RU"/>
              </w:rPr>
              <w:t>DL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US" w:eastAsia="ru-RU"/>
              </w:rPr>
            </w:pPr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RV "</w:t>
            </w:r>
            <w:proofErr w:type="spellStart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Akademik</w:t>
            </w:r>
            <w:proofErr w:type="spellEnd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 xml:space="preserve"> </w:t>
            </w:r>
            <w:proofErr w:type="spellStart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Ioffe</w:t>
            </w:r>
            <w:proofErr w:type="spellEnd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", 30-th expedi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3,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3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83415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5-1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2-3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: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: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19: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,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,2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,1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3,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3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9-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1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2: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2: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2: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19:4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1,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1,9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1,67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3,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3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0-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3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: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: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: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0: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3,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3,9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4,0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4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0-1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5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: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: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: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1: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,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,4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,2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4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0-1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81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: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: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1:3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1,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1,2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0,97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5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0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2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2: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0,0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0,3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5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9-1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1-3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: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: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: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3: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8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6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5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0-1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0-3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: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: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5: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3,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3,8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4,0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6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0-1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8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4: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0,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0,2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0,4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6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8-2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4-3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8: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8: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8: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3:4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3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52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6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5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2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: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: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4: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9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8,07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5,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7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0-2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303-4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: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6: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,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0,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0,3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5,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7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70-2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2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0: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0: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6:2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6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3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5,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7.0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0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2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: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: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7: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6:5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,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0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2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7,4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5,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8.01.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70-1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0-32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4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: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: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27:3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,7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,7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ru-RU"/>
              </w:rPr>
            </w:pPr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RV "</w:t>
            </w:r>
            <w:proofErr w:type="spellStart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Akademik</w:t>
            </w:r>
            <w:proofErr w:type="spellEnd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 xml:space="preserve"> Sergey </w:t>
            </w:r>
            <w:proofErr w:type="spellStart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Vavilov</w:t>
            </w:r>
            <w:proofErr w:type="spellEnd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",  31-st expedi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9,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2,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7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45-1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3: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,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,9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9,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2,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7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0-1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8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0: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: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: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4:3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0,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,9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,7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9,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3,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7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0-1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9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: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: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5: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,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,9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7,1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8,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3,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7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30-2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35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2: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2: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6: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,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,9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2,1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6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8,8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3,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8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60-1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8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7:0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,3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,2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8,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3,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8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5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6: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: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: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7:4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,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,8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,7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8,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3,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8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70-2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2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: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: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8:2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,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9,0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8,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3,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8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0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3: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3: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2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9: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0,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0,9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11,1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8,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3,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8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0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: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7: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9:3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,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,9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7,1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8,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4,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8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0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0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: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: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0: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2,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2,8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3,0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7,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4,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9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55-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6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: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0:5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,1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,98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57,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-64,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9.11.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0-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110-2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210-31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6: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6: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6: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1: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,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6,6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sz w:val="16"/>
                <w:szCs w:val="16"/>
                <w:lang w:eastAsia="ru-RU"/>
              </w:rPr>
              <w:t>6,47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ru-RU"/>
              </w:rPr>
            </w:pPr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RV "</w:t>
            </w:r>
            <w:proofErr w:type="spellStart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Akademik</w:t>
            </w:r>
            <w:proofErr w:type="spellEnd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 xml:space="preserve"> </w:t>
            </w:r>
            <w:proofErr w:type="spellStart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Ioffe</w:t>
            </w:r>
            <w:proofErr w:type="spellEnd"/>
            <w:r w:rsidRPr="000906DD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  <w:lang w:val="en-US" w:eastAsia="ru-RU"/>
              </w:rPr>
              <w:t>", 36-th expeditio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7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825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055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9.10.20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8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8-15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56-300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9:4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9:2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9:1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47:57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4,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4,38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4,6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53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39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0.10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8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: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49: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,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,3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,0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39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56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0.10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70-1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87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: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: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49:5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7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3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0,08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1,92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0.10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0-2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1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: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: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: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1: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,3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,6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9,23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2,87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1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ru-RU"/>
              </w:rPr>
              <w:t>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73-2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90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: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: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: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5: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9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,2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65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3,52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1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0-2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12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8: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8: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8: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7:4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,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,4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,79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5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3,68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1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0-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91-3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: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: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8:1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,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,5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1,14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2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3,99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2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0-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05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5: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5: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5: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3:59:3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5,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5,5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5,42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8,08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15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2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9-1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58-3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: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: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: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0: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4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,25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7,78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46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2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90-2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65-3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7: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7: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6: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1:2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,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,8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27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7,647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62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2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0-1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92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1: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1: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1: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2: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2,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2,7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3,03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7,50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77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3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75-2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15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: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: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: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2:3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,4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,96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5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7,35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4,93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3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9-2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23-3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7: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: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: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3: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,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,7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6,61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6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7,068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5,23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3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77-1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45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6: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6: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5: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4:2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7,9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8,24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6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6,92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5,38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3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6-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-3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: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: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: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5:0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3,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3,6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3,92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6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6,71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5,82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4.11.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0-1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64-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: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: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: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10:4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,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,1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3,90</w:t>
            </w:r>
          </w:p>
        </w:tc>
      </w:tr>
      <w:tr w:rsidR="00183415" w:rsidRPr="0011004E" w:rsidTr="00183415">
        <w:trPr>
          <w:trHeight w:hRule="exact" w:val="170"/>
        </w:trPr>
        <w:tc>
          <w:tcPr>
            <w:tcW w:w="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60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56,65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-66,10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4.11.2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ru-RU"/>
              </w:rPr>
              <w:t>Nor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-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111-2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18-30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: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: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7: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0:07:5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8,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7,8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415" w:rsidRPr="0011004E" w:rsidRDefault="00183415" w:rsidP="00354E73">
            <w:pPr>
              <w:spacing w:after="0" w:line="240" w:lineRule="auto"/>
              <w:ind w:left="-220" w:right="-209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11004E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7,62</w:t>
            </w:r>
          </w:p>
        </w:tc>
      </w:tr>
    </w:tbl>
    <w:p w:rsidR="00323445" w:rsidRDefault="00323445"/>
    <w:sectPr w:rsidR="00323445" w:rsidSect="0057456E">
      <w:pgSz w:w="11906" w:h="16838"/>
      <w:pgMar w:top="284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A7E75"/>
    <w:multiLevelType w:val="multilevel"/>
    <w:tmpl w:val="89DAFFC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1">
    <w:nsid w:val="12B148B0"/>
    <w:multiLevelType w:val="multilevel"/>
    <w:tmpl w:val="89DAFFC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2">
    <w:nsid w:val="21433951"/>
    <w:multiLevelType w:val="multilevel"/>
    <w:tmpl w:val="89DAFFC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3">
    <w:nsid w:val="24156DDD"/>
    <w:multiLevelType w:val="hybridMultilevel"/>
    <w:tmpl w:val="15B8A976"/>
    <w:lvl w:ilvl="0" w:tplc="0409000F">
      <w:start w:val="1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007" w:hanging="360"/>
      </w:pPr>
    </w:lvl>
    <w:lvl w:ilvl="2" w:tplc="0419001B" w:tentative="1">
      <w:start w:val="1"/>
      <w:numFmt w:val="lowerRoman"/>
      <w:lvlText w:val="%3."/>
      <w:lvlJc w:val="right"/>
      <w:pPr>
        <w:ind w:left="2727" w:hanging="180"/>
      </w:pPr>
    </w:lvl>
    <w:lvl w:ilvl="3" w:tplc="0419000F" w:tentative="1">
      <w:start w:val="1"/>
      <w:numFmt w:val="decimal"/>
      <w:lvlText w:val="%4."/>
      <w:lvlJc w:val="left"/>
      <w:pPr>
        <w:ind w:left="3447" w:hanging="360"/>
      </w:pPr>
    </w:lvl>
    <w:lvl w:ilvl="4" w:tplc="04190019" w:tentative="1">
      <w:start w:val="1"/>
      <w:numFmt w:val="lowerLetter"/>
      <w:lvlText w:val="%5."/>
      <w:lvlJc w:val="left"/>
      <w:pPr>
        <w:ind w:left="4167" w:hanging="360"/>
      </w:pPr>
    </w:lvl>
    <w:lvl w:ilvl="5" w:tplc="0419001B" w:tentative="1">
      <w:start w:val="1"/>
      <w:numFmt w:val="lowerRoman"/>
      <w:lvlText w:val="%6."/>
      <w:lvlJc w:val="right"/>
      <w:pPr>
        <w:ind w:left="4887" w:hanging="180"/>
      </w:pPr>
    </w:lvl>
    <w:lvl w:ilvl="6" w:tplc="0419000F" w:tentative="1">
      <w:start w:val="1"/>
      <w:numFmt w:val="decimal"/>
      <w:lvlText w:val="%7."/>
      <w:lvlJc w:val="left"/>
      <w:pPr>
        <w:ind w:left="5607" w:hanging="360"/>
      </w:pPr>
    </w:lvl>
    <w:lvl w:ilvl="7" w:tplc="04190019" w:tentative="1">
      <w:start w:val="1"/>
      <w:numFmt w:val="lowerLetter"/>
      <w:lvlText w:val="%8."/>
      <w:lvlJc w:val="left"/>
      <w:pPr>
        <w:ind w:left="6327" w:hanging="360"/>
      </w:pPr>
    </w:lvl>
    <w:lvl w:ilvl="8" w:tplc="041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>
    <w:nsid w:val="4649221E"/>
    <w:multiLevelType w:val="multilevel"/>
    <w:tmpl w:val="89DAFFC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5">
    <w:nsid w:val="46A97C86"/>
    <w:multiLevelType w:val="hybridMultilevel"/>
    <w:tmpl w:val="B0EA7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4B0FD9"/>
    <w:multiLevelType w:val="multilevel"/>
    <w:tmpl w:val="4320B2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23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64" w:hanging="1800"/>
      </w:pPr>
      <w:rPr>
        <w:rFonts w:hint="default"/>
      </w:rPr>
    </w:lvl>
  </w:abstractNum>
  <w:abstractNum w:abstractNumId="7">
    <w:nsid w:val="718A7FC7"/>
    <w:multiLevelType w:val="multilevel"/>
    <w:tmpl w:val="89DAFFC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56E"/>
    <w:rsid w:val="00183415"/>
    <w:rsid w:val="00323445"/>
    <w:rsid w:val="0057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56E"/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7456E"/>
    <w:pPr>
      <w:spacing w:after="0" w:line="240" w:lineRule="auto"/>
    </w:pPr>
    <w:rPr>
      <w:lang w:val="ru-RU"/>
    </w:rPr>
  </w:style>
  <w:style w:type="character" w:styleId="a4">
    <w:name w:val="Hyperlink"/>
    <w:basedOn w:val="a0"/>
    <w:uiPriority w:val="99"/>
    <w:unhideWhenUsed/>
    <w:rsid w:val="0057456E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574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57456E"/>
    <w:rPr>
      <w:rFonts w:ascii="Tahoma" w:hAnsi="Tahoma" w:cs="Tahoma"/>
      <w:sz w:val="16"/>
      <w:szCs w:val="16"/>
      <w:lang w:val="ru-RU"/>
    </w:rPr>
  </w:style>
  <w:style w:type="paragraph" w:styleId="a7">
    <w:name w:val="List Paragraph"/>
    <w:basedOn w:val="a"/>
    <w:uiPriority w:val="34"/>
    <w:qFormat/>
    <w:rsid w:val="0057456E"/>
    <w:pPr>
      <w:ind w:left="720"/>
      <w:contextualSpacing/>
    </w:pPr>
  </w:style>
  <w:style w:type="character" w:styleId="a8">
    <w:name w:val="line number"/>
    <w:basedOn w:val="a0"/>
    <w:uiPriority w:val="99"/>
    <w:semiHidden/>
    <w:unhideWhenUsed/>
    <w:rsid w:val="005745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56E"/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7456E"/>
    <w:pPr>
      <w:spacing w:after="0" w:line="240" w:lineRule="auto"/>
    </w:pPr>
    <w:rPr>
      <w:lang w:val="ru-RU"/>
    </w:rPr>
  </w:style>
  <w:style w:type="character" w:styleId="a4">
    <w:name w:val="Hyperlink"/>
    <w:basedOn w:val="a0"/>
    <w:uiPriority w:val="99"/>
    <w:unhideWhenUsed/>
    <w:rsid w:val="0057456E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574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57456E"/>
    <w:rPr>
      <w:rFonts w:ascii="Tahoma" w:hAnsi="Tahoma" w:cs="Tahoma"/>
      <w:sz w:val="16"/>
      <w:szCs w:val="16"/>
      <w:lang w:val="ru-RU"/>
    </w:rPr>
  </w:style>
  <w:style w:type="paragraph" w:styleId="a7">
    <w:name w:val="List Paragraph"/>
    <w:basedOn w:val="a"/>
    <w:uiPriority w:val="34"/>
    <w:qFormat/>
    <w:rsid w:val="0057456E"/>
    <w:pPr>
      <w:ind w:left="720"/>
      <w:contextualSpacing/>
    </w:pPr>
  </w:style>
  <w:style w:type="character" w:styleId="a8">
    <w:name w:val="line number"/>
    <w:basedOn w:val="a0"/>
    <w:uiPriority w:val="99"/>
    <w:semiHidden/>
    <w:unhideWhenUsed/>
    <w:rsid w:val="00574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7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y Vedenin</dc:creator>
  <cp:lastModifiedBy>Andrey Vedenin</cp:lastModifiedBy>
  <cp:revision>2</cp:revision>
  <dcterms:created xsi:type="dcterms:W3CDTF">2020-04-11T20:56:00Z</dcterms:created>
  <dcterms:modified xsi:type="dcterms:W3CDTF">2020-07-14T00:32:00Z</dcterms:modified>
</cp:coreProperties>
</file>